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Chromatin modifying element sequences</w: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b/>
          <w:u w:val="single"/>
        </w:rPr>
        <w:t>1.5kb A2UCOE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CCGCACGCGTGGCCCTCCGCGCCTACAGCTCAAGCCACATCCGAAGGGGGAGGGAGCCGGGAGCTGCGCGCGGGGCCGCCGGGGGGAGGGGTGGCACCGCCCACGCCGGGCGGCCACGAAGGGCGGGGCAGCGGGCGCGCGCGCGGCGGGGGGAGGGGCCGGCGCCGCGCCCGCTGGGAATTGGGGCCCTAGGGGGAGGGCGGAGGCGCCGACGACCGCGGCACTTACCGTTCGCGGCGTGGCGCCCGGTGGTCCCCAAGGGGAGGGAAGGGGGAGGCGGGGCGAGGACAGTGACCGGAGTCTCCTCAGCGGTGGCTTTTCTGCTTGGCAGCCTCAGCGGCTGGCGCCAAAACCGGACTCCGCCCACTTCCTCGCCCGCCGGTGCGAGGGTGTGGAATCCTCCAGACGCTGGGGGAGGGGGAGTTGGGAGCTTAAAAACTAGTACCCCTTTGGGACCACTTTCAGCAGCGAACTCTCCTGTACACCAGGGGTCAGTTCCACAGACGCGGGCCAGGGGTGGGTCATTGCGGCGTGAACAATAATTTGACTAGAAGTTGATTCGGGTGTTTCCGGAAGGGGCCGAGTCAATCCGCCGAGTTGGGGCACGGAAAACAAAAAGGGAAGGCTACTAAGATTTTTCTGGCGGGGGTTATCATTGGCGTAACTGCAGGGACCACCTCCCGGGTTGAGGGGGCTGGATCTCCAGGCTGCGGATTAAGCCCCTCCCGTCGGCGTTAATTTCAAACTGCGCGACGTTTCTCACCTGCCTTCGCCAAGGCAGGGGCCGGGACCCTATTCCAAGAGGTAGTAACTAGCAGGACTCTAGCCTTCCGCAATTCATTGAGCGCATTTACGGAAGTAACGTCGGGTACTGTCTCTGGCCGCAAGGGTGGGAGGAGTACGCATTTGGCGTAAGGTGGGGCGTAGAGCCTTCCCGCCATTGGCGGCGGATAGGGCGTTTACGCGACGGCCTGACGTAGCGGAAGACGCCTTAGTGGGGGGGAAGGTTCTAGAAAAGCGGCGGCAGCGGCTCTAGCGGCAGTAGCAGCAGCGCCGGGTCCCGTGCGGAGGTGCTCCTCGCAGAGTTGTTTCTCCAGCAGCGGCAGTTCTCACTACAGCGCCAGGACGAGTCCGGTTCGTGTTCGTCCGCGGAGATCTCTCTCATCTCGCTCGGCTGCGGGAAATCGGGCTGAAGCGACTGAGTCCGCGATGGAGGTAACGGGTTTGAAATCAATGAGTTATTGAAAAGGGCATGGCGAGGCCGTTGGCGCCTCAGTGGAAGTCGGCCAGCCGCCTCCGTGGGAGAGAGGCAGGAAATCGGACCAATTCAGTAGCAGTGGGGCTTAAGGTTTATGAACGGGGTCTTGAGCGGAGGCCTGAGCGTACAAACAGCTTCCCCACCCTCAGCCTCCCGGCGCCATTTCCCTTCACTGGGGGTGGGGGATGGGGAGCTTTCACATGGCGGACGCTGCCCCGCTGGGGTGAAAGTGGGGCGCGGAGGCGGGACTTCTTATTCCCTTTCTAAAGCACGCTGCTTCGGGGGCCACGGCGTCTCCTCGGACGGCCGGGCGCGCC</w:t>
      </w:r>
    </w:p>
    <w:p>
      <w:pPr>
        <w:pStyle w:val="Normal"/>
        <w:spacing w:lineRule="auto" w:line="360"/>
        <w:rPr>
          <w:rFonts w:ascii="Courier New" w:hAnsi="Courier New" w:cs="Courier New"/>
          <w:sz w:val="22"/>
          <w:szCs w:val="22"/>
          <w:u w:val="single"/>
        </w:rPr>
      </w:pPr>
      <w:r>
        <w:rPr>
          <w:rFonts w:cs="Courier New" w:ascii="Courier New" w:hAnsi="Courier New"/>
          <w:sz w:val="22"/>
          <w:szCs w:val="22"/>
          <w:u w:val="single"/>
        </w:rPr>
      </w:r>
    </w:p>
    <w:p>
      <w:pPr>
        <w:pStyle w:val="Normal"/>
        <w:spacing w:lineRule="auto" w:line="36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MAR X_S29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CGGCCGCACGCGTCTCGAGGATCCCTTTATAAAACCACAATATAATGGAGTGCTATAATTTCAAACAGTGTTTGGTCTGCTGGCAGAGTGGTCATTCTAACAGCAGTCACAGTAGAGTAGAAATAAGACTGCAGTATATCTAAGGCAAAAAGCTGAGGTTTCAGGAGCTTGAAGGTAAAGAGGAAGAAAGAAATGGGAATGGGAATTGGAAAGACAAATATCGTTAAGAGAAAATTGCTTTTAGGAGAGGGGAAAGAATCTATGTGTACTTAAGACTATGGAATCAATCCCATTTAAGCTGGGAAACTAGTTTCATATATAACTAATAAATTTTATTTACAGAATATCTATTTACCTGATCTAGGCTTCAAGCCAAAGGGACTGTGTGAAAAACCATCAGTTCTGTCATATTCCTAAAAAAAAATTAAAAAGTTAAAAATAAATAAATAATAAAACTTCTTTTCTTTCAAAATAATCAAGGTGCTTATTCACATCCATTCCAATTTGGGGAAATACTTATTTTCCTATGATTAGTGAAGAGAAAAGTAACTTGCATTTCAATTCAAGTTGATACATGTCACTTTTAAGAGGTCAACTAATATTTGCTAGTTGAGCTAACCATATAGGCTTTAAATACTTTCATAGTAGAAAGAAAATGAAAATCATTAGTGAACTGTATAAAATAGATCATACTTTTTGAAAGAATCAGACTGAAGTTTCCGAAAAAAAGAAGTAAGCTTCAATGAAAAGGTAAGTGAATTTAGCATTTACTCAGCATCTACTATGGACTTAACACCTAACAGTAGATAATCTGAAGGCAAACATATTTGTATAGGGACTGCAGAATGATAGATGATAAATATCATCTCTTCTATTTGAATGAATATTTTTTCAAATCTTTCACACACAGTGGTTTGCTATGGAAAGATTTGTAGTACATTAAACAAATCTGAAGATGGAGTTAGAAAGCTTAGGCTATGTTTTGAGCACAACATATAATTTCTCTGTGATTGTTTCTTCATCTTTCAAATGAGGTTACTGTGAAGATTAAATGAGATAACTAAATGATGATAAAATAATGTAATCTTAGCAGCACCTTATTTAATCTGTGCAACAACTCTGTGAAGTGAGTAGGGCTCAGCTTCAGTCACTTCTCTGCCATTTATTAACTAAGATAGTTTGGAAAGTTACCCATCTCTTCAGCTGTAAAATGATGAGGATCATACCTATTTTATGGGGCTGCTTTTAGGTACAAATATACAGGCAAGCACTTTGTTAATACTAAAGCATTACACCAATTAGTTTTACTCTTTTCCATTCACACATGAAATTAATGTAATCAGAATTCTGTAGATTACCTAAATCTTCTGTTAACACGTGATATGCAGTTCAGGTTAAATGTCAGTTGAGTTACCAAAGCACATACATACTCACCACCCTATCCAAATCTACAAGCCTCCCAGTTTGTCTTCACTATTTTGGTTAAATTAATATGAATTCCTAGATGAAAATTTCACTGATCCAAATGAAATAAAAAATATATTACAAAACTCACACCTGTAATCTCAACATTTTGGGAGGCCAAGGCAGGTAGATCACTTGAGGCCAGGAGTTCAAGACCAGCCTGATCAACATGGTGAAACCCTGTCTCTACTAAAAATACAAAAATTAGCCAGGTGTGGTGGCATGTGCCTGTAGTCCTACCTACTCGGGAGGCTGAGGCACAAGAATCGCTTGAATGTGGGAGGTGGAGGTTGCAGTGACCTGAGATCGTGCCACTGCACTCCAGCCTAGGCAACAGAGTGAGATCATGTGTCATATATATATATATATATATATATATATATATATATATATACACACACACACACATATATATATACACATATATATACGTATATATATATATGTATATATATACATATATATACATATATATATATACGTATATATATACGTATATATATATCAATGTAAATTATTTGGGAAATTTGGTATGAATAGTCTTCCCTGTGAACACAGATCATAAAATCATATATCAAGCAGACAAATAAGTAGTAGTCACTTATATGCTTATACTTGTAACTTAAAGTAAAAGAATTACAAAAGCATATGACAAAGACTAATTTTAAGATATCCTAATTTAAATTGTTTTCTAAAAGTGTGTATACCATTTTACCTATCATATGAATAATTTAGAAACATGTTTATAAAATTAATGTCCAAATCCATTCAAAAGTTTTGTAATGCAGATCACCCACAACAACAAAGAATCCTAGCCTATTAAAAAAGCAACACCACCTACATATAATGAAATATTAGCAGCATCTATGTAACCAAAGTTACACAGTGAATTTGGGCCATCCAACACTTTGAGCAAAGTGTTGAATTCATCAAATGAATGTGTAATCATTTACTTACTAATGCCAATACACTTTAAGGTAATCTTAAGTAGAAGAGATAGAGTTTAGAATTTTTTAAATTTATCTCTTGTTGTAAAGCAATAGACTTGAATAAATAAATTAGAAGAATCAGTCATTCAAGCCACCAGAGTATTTGATCGAGATTTCACAAACTCTAACTTTCTGATACCCATTCTCCCAAAAACGTGTAACCTCCTGTCGATAGGAACAACCCACTGCAGGGATGTTTCTCGTGGAAAAAGGAAATTTCTTTTGCATTGGTTTCAGACCTAACTGGTTACAAGAAAAACCAAAGGCCATTGCACAATGCTGAAGTACTTTTTTCAAATTTAAAATTTGAAAGTTGTTCTTAAAATCTATCATTTATTTTAAAATACGGATGAATGAGAAAGCATAGATTTGATAAAGTGAATTCTTTTCTGCAATCTACAGACACTTCCAAAAATCACTACAGACACTACAGACACTACAGAAAATCATAAATAAACAAGTGCTAGTATCAATATTTTTACCAAAAAATGGCATTCTTAGAATTTTTTATAGGCTAGAAGGTTTGTACAAACTAATCTGCCACGGATTTTAAAATATGAGTGAATAAATTATATTGCAAAAAAAATCAGGTTACAGAGAACTGGCAAGGAAGACTCTTATGTAAAACACAGAAAACATACAAAACGTATTTTTAAGACAAATAAAAACAGAACTTGTACCTCAGATGATACTGGAGATTGTGTTGACATATTAGCATTATCACTGTCTTGCTAAAACATAAAAATAAAAAGATGGAAGATGAAATTACAATACAAATGATGATTTAAACATATAAAAGGAAAATAAAAATTGTTCTGACCAACTACTAAAGGAAGACCTACTAAAGATATGCCATCCAGCACATTGCCACTCTACATGTGGTCTGTAAACCAGCAGCATAGGGATCCATCGGCCGGGCGCGCCGTCGAC</w:t>
      </w:r>
    </w:p>
    <w:p>
      <w:pPr>
        <w:pStyle w:val="Normal"/>
        <w:spacing w:lineRule="auto" w:line="360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Normal"/>
        <w:spacing w:lineRule="auto" w:line="360"/>
        <w:rPr>
          <w:rFonts w:ascii="Courier New" w:hAnsi="Courier New" w:cs="Courier New"/>
          <w:u w:val="single"/>
        </w:rPr>
      </w:pPr>
      <w:r>
        <w:rPr>
          <w:rFonts w:cs="Courier New" w:ascii="Courier New" w:hAnsi="Courier New"/>
          <w:u w:val="single"/>
        </w:rPr>
      </w:r>
    </w:p>
    <w:p>
      <w:pPr>
        <w:pStyle w:val="Normal"/>
        <w:spacing w:lineRule="auto" w:line="360"/>
        <w:rPr>
          <w:b/>
          <w:b/>
          <w:u w:val="single"/>
        </w:rPr>
      </w:pPr>
      <w:r>
        <w:rPr>
          <w:b/>
          <w:u w:val="single"/>
        </w:rPr>
        <w:t>STAR 40</w:t>
      </w:r>
    </w:p>
    <w:p>
      <w:pPr>
        <w:pStyle w:val="Normal"/>
        <w:spacing w:lineRule="auto" w:line="36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TCAAGAAAGCACTCCGGGCTCCAGAAGGAGCCTTCCAGGCCAGCTTTGAGCATAAGCTCTGATGAGCAGTGAGTGTCTTGAGTAGTGTTCAGGGCAGCATGTTACCATTCATGCTTGACTTCTAGCCAGTGTGACGAGAGGCTGGAGTCAGGTCTCTAGAGAGTTGAGCAGCTCCAGCCTTAGATCTCCCAGTCTTATGCGGTGTGCCCATTCGCTTTGTGTCTGCAGTCCCCTGGCCACACCCAGTAACAGTTCTGGGATCTATGGGAGTAGCTTCCTTAGTGAGCTTTCCCTTCAAATACTTTGCAACCAGGTAGAGAAGTTTGGAGTGAAGGTTTTGTTCTTCGTTTCTTCACAATATGGATATGCATCTTCTTTTGAAAATGTTAAAGTAAATTACCTCTCTTTTCAGATACTGTCTTCATGCGAACTTGGTATCCTGTTTCCATCCCAGCCTTCTATAACCCAGTAACATCTTTTTTGAAACCAGTGGGTGAGAAAGACACCTGGTCAGGAACGCGGACCACAGGACAACTCAGGCTCACCCACGGCATCAGACTAAAGGCAAACAAGGACTCTGTATAAAGTACCGGTGGCATGTGTATTAGTGGAGATGCAGCCTGTGCTCTGCAGACAGGGAGTCACACAGACACTTTTCTATAATTTCTTAAGTGCTTTGAATGTTCAAGTAGAAAGTCTAACATTAAATTTGATTGAACAATTGTATATTCATGGAATATTTTGGAACGGAATACCAAAAAATGGCAATAGTGGTTCTTTCTGGATGGAAGACAAACTTTTCTTCTTTAAAATAAATTTTATTTTATATATTTGAGGTTGACCACATGACCTTAAGGATACATATAGACAGTAAACTGGTTACTACAGTGAAGCAAATTAACATATCTACCATCGTACATAGTTACATTTTTTTGTGTGACAGGAACAGCTAAAATCTACGTATTTAACAAAACTCCTAAAGACAATACATTTTTATTAACTATAGCCCTCATGATGTACATTAGAT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 xml:space="preserve">cHS4 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2"/>
          <w:u w:val="single"/>
        </w:rPr>
      </w:pPr>
      <w:r>
        <w:rPr>
          <w:rFonts w:cs="Courier New" w:ascii="Courier New" w:hAnsi="Courier New"/>
          <w:b/>
          <w:sz w:val="22"/>
          <w:szCs w:val="22"/>
          <w:u w:val="single"/>
        </w:rPr>
      </w:r>
    </w:p>
    <w:p>
      <w:pPr>
        <w:pStyle w:val="Normal"/>
        <w:spacing w:lineRule="auto" w:line="360"/>
        <w:rPr/>
      </w:pPr>
      <w:r>
        <w:rPr>
          <w:rFonts w:cs="Courier New" w:ascii="Courier New" w:hAnsi="Courier New"/>
        </w:rPr>
        <w:t>GGGGAGCTCACGGGGACAGCCCCCCCCCAAAGCCCCCAGGGATGTAATTACGTCCCTCCCCCGCTAGGGGGCAGCAGCGACCGCCCGGGGCTCCGCTCCGGTCCGGCGCTCCCCCCGCATCCCGAGCCGGCAGCGTGCGGGGACAGCCCGGGCACGGGGAAGGTGGCACGGGATCGCTTTCCTCTGAACGCTTCTCGCTGCTCTTTGAGCCTGCAGACACCTGGGGGATACGGGGAAAAGGGGAGCTCACGGGGACAGCCCCCCCCCAAAGCCCCCAGGGATGTAATTACGTCCCTCCCCCGCTAGGGGGCAGCAGCGACCGCCCGGGGCTCCGCTCCGGTCCGGCGCTCCCCCCGCATCCCGAGCCGGCAGCGTGCGGGGACAGCCCGGGCACGGGGAAGGTGGCACGGGATCGCTTTCCTCTGAACGCTTCTCGCTGCTCTTTGAGCCTGCAGACACCTGGGGGATACGGGGAAAA</w:t>
      </w:r>
    </w:p>
    <w:sectPr>
      <w:headerReference w:type="default" r:id="rId2"/>
      <w:footerReference w:type="default" r:id="rId3"/>
      <w:type w:val="nextPage"/>
      <w:pgSz w:w="12240" w:h="15840"/>
      <w:pgMar w:left="1797" w:right="1797" w:gutter="0" w:header="709" w:top="1440" w:footer="709" w:bottom="1440"/>
      <w:pgNumType w:start="247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292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5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05pt;height:13.8pt;mso-wrap-distance-left:0pt;mso-wrap-distance-right:0pt;mso-wrap-distance-top:0pt;mso-wrap-distance-bottom:0pt;margin-top:0.05pt;mso-position-vertical-relative:text;margin-left:414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5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color w:val="999999"/>
        <w:sz w:val="20"/>
        <w:szCs w:val="20"/>
      </w:rPr>
    </w:pPr>
    <w:r>
      <w:rPr>
        <w:color w:val="999999"/>
        <w:sz w:val="20"/>
        <w:szCs w:val="20"/>
      </w:rPr>
      <w:t xml:space="preserve">Appendix 1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2"/>
      <w:u w:val="single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" w:hAnsi="Arial" w:cs="Arial"/>
      <w:sz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3:16:00Z</dcterms:created>
  <dc:creator>u023438</dc:creator>
  <dc:description/>
  <dc:language>en-US</dc:language>
  <cp:lastModifiedBy>Cain Katharine</cp:lastModifiedBy>
  <cp:lastPrinted>2010-07-19T15:34:00Z</cp:lastPrinted>
  <dcterms:modified xsi:type="dcterms:W3CDTF">2015-01-13T13:16:00Z</dcterms:modified>
  <cp:revision>2</cp:revision>
  <dc:subject/>
  <dc:title>1</dc:title>
</cp:coreProperties>
</file>